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78D13" w14:textId="50DB7CB8" w:rsidR="00E92C09" w:rsidRPr="0037588F" w:rsidRDefault="00E92C09" w:rsidP="000A3EB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8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7588F">
        <w:rPr>
          <w:rFonts w:ascii="Times New Roman" w:eastAsia="黑体" w:hAnsi="Times New Roman" w:cs="Times New Roman"/>
          <w:b/>
          <w:sz w:val="24"/>
          <w:szCs w:val="24"/>
        </w:rPr>
        <w:t xml:space="preserve"> Table </w:t>
      </w:r>
      <w:r w:rsidR="00721674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Pr="0037588F">
        <w:rPr>
          <w:rFonts w:ascii="Times New Roman" w:eastAsia="黑体" w:hAnsi="Times New Roman" w:cs="Times New Roman"/>
          <w:b/>
          <w:sz w:val="24"/>
          <w:szCs w:val="24"/>
        </w:rPr>
        <w:t>4.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 Summary of BUSCO analysis</w:t>
      </w:r>
      <w:r w:rsidRPr="003D27E7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results based on </w:t>
      </w:r>
      <w:r w:rsidRPr="0037588F">
        <w:rPr>
          <w:rFonts w:ascii="Times New Roman" w:eastAsia="黑体" w:hAnsi="Times New Roman" w:cs="Times New Roman"/>
          <w:i/>
          <w:iCs/>
          <w:sz w:val="24"/>
          <w:szCs w:val="24"/>
        </w:rPr>
        <w:t>Hemibagrus macropterus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 gene prediction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3"/>
        <w:tblW w:w="83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7"/>
        <w:gridCol w:w="1337"/>
        <w:gridCol w:w="2006"/>
      </w:tblGrid>
      <w:tr w:rsidR="00E92C09" w:rsidRPr="00E92C09" w14:paraId="0B97958A" w14:textId="77777777" w:rsidTr="00B508E8">
        <w:trPr>
          <w:trHeight w:val="397"/>
          <w:jc w:val="center"/>
        </w:trPr>
        <w:tc>
          <w:tcPr>
            <w:tcW w:w="5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BB63E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Typ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B4609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Number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951E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Percent (%)</w:t>
            </w:r>
          </w:p>
        </w:tc>
      </w:tr>
      <w:tr w:rsidR="00E92C09" w:rsidRPr="00E92C09" w14:paraId="78CA7B4C" w14:textId="77777777" w:rsidTr="00B508E8">
        <w:trPr>
          <w:trHeight w:val="397"/>
          <w:jc w:val="center"/>
        </w:trPr>
        <w:tc>
          <w:tcPr>
            <w:tcW w:w="5017" w:type="dxa"/>
            <w:tcBorders>
              <w:top w:val="single" w:sz="4" w:space="0" w:color="auto"/>
            </w:tcBorders>
            <w:vAlign w:val="center"/>
          </w:tcPr>
          <w:p w14:paraId="51508980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Complete BUSCO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9B7E073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3,577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3E2A534D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98.20</w:t>
            </w:r>
          </w:p>
        </w:tc>
      </w:tr>
      <w:tr w:rsidR="00E92C09" w:rsidRPr="00E92C09" w14:paraId="0FC19706" w14:textId="77777777" w:rsidTr="00B508E8">
        <w:trPr>
          <w:trHeight w:val="397"/>
          <w:jc w:val="center"/>
        </w:trPr>
        <w:tc>
          <w:tcPr>
            <w:tcW w:w="5017" w:type="dxa"/>
            <w:vAlign w:val="center"/>
          </w:tcPr>
          <w:p w14:paraId="0AE91A02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Complete and single-copy BUSCOs</w:t>
            </w:r>
          </w:p>
        </w:tc>
        <w:tc>
          <w:tcPr>
            <w:tcW w:w="1337" w:type="dxa"/>
            <w:vAlign w:val="center"/>
          </w:tcPr>
          <w:p w14:paraId="2B977AE5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3,499</w:t>
            </w:r>
          </w:p>
        </w:tc>
        <w:tc>
          <w:tcPr>
            <w:tcW w:w="2006" w:type="dxa"/>
            <w:vAlign w:val="center"/>
          </w:tcPr>
          <w:p w14:paraId="6D52778F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96.10</w:t>
            </w:r>
          </w:p>
        </w:tc>
      </w:tr>
      <w:tr w:rsidR="00E92C09" w:rsidRPr="00E92C09" w14:paraId="081ED172" w14:textId="77777777" w:rsidTr="00B508E8">
        <w:trPr>
          <w:trHeight w:val="397"/>
          <w:jc w:val="center"/>
        </w:trPr>
        <w:tc>
          <w:tcPr>
            <w:tcW w:w="5017" w:type="dxa"/>
            <w:tcBorders>
              <w:bottom w:val="nil"/>
            </w:tcBorders>
            <w:vAlign w:val="center"/>
          </w:tcPr>
          <w:p w14:paraId="10CB6E37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Complete and duplicated BUSCOs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674FEDD3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14:paraId="00639A30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2.10</w:t>
            </w:r>
          </w:p>
        </w:tc>
      </w:tr>
      <w:tr w:rsidR="00E92C09" w:rsidRPr="00E92C09" w14:paraId="2F637998" w14:textId="77777777" w:rsidTr="00B508E8">
        <w:trPr>
          <w:trHeight w:val="397"/>
          <w:jc w:val="center"/>
        </w:trPr>
        <w:tc>
          <w:tcPr>
            <w:tcW w:w="5017" w:type="dxa"/>
            <w:tcBorders>
              <w:top w:val="nil"/>
              <w:bottom w:val="nil"/>
            </w:tcBorders>
            <w:vAlign w:val="center"/>
          </w:tcPr>
          <w:p w14:paraId="2155CA20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Fragmented BUSCOs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337E8F5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4</w:t>
            </w:r>
          </w:p>
        </w:tc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14:paraId="42F0EA90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0.10</w:t>
            </w:r>
          </w:p>
        </w:tc>
      </w:tr>
      <w:tr w:rsidR="00E92C09" w:rsidRPr="00E92C09" w14:paraId="562C9008" w14:textId="77777777" w:rsidTr="00B508E8">
        <w:trPr>
          <w:trHeight w:val="397"/>
          <w:jc w:val="center"/>
        </w:trPr>
        <w:tc>
          <w:tcPr>
            <w:tcW w:w="5017" w:type="dxa"/>
            <w:tcBorders>
              <w:top w:val="nil"/>
              <w:bottom w:val="nil"/>
            </w:tcBorders>
            <w:vAlign w:val="center"/>
          </w:tcPr>
          <w:p w14:paraId="163C898C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Missing BUSCOs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B7584B8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59</w:t>
            </w:r>
          </w:p>
        </w:tc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14:paraId="56715DE9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1.70</w:t>
            </w:r>
          </w:p>
        </w:tc>
      </w:tr>
      <w:tr w:rsidR="00E92C09" w:rsidRPr="00E92C09" w14:paraId="567D4F7A" w14:textId="77777777" w:rsidTr="00B508E8">
        <w:trPr>
          <w:trHeight w:val="397"/>
          <w:jc w:val="center"/>
        </w:trPr>
        <w:tc>
          <w:tcPr>
            <w:tcW w:w="5017" w:type="dxa"/>
            <w:tcBorders>
              <w:top w:val="nil"/>
              <w:bottom w:val="single" w:sz="4" w:space="0" w:color="auto"/>
            </w:tcBorders>
            <w:vAlign w:val="center"/>
          </w:tcPr>
          <w:p w14:paraId="069E5B53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Total BUSCO groups searched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vAlign w:val="center"/>
          </w:tcPr>
          <w:p w14:paraId="04223F85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3,640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vAlign w:val="center"/>
          </w:tcPr>
          <w:p w14:paraId="30EB85EB" w14:textId="77777777" w:rsidR="00E92C09" w:rsidRPr="00E92C09" w:rsidRDefault="00E92C09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E92C09">
              <w:rPr>
                <w:rFonts w:ascii="Times New Roman" w:eastAsia="宋体" w:hAnsi="Times New Roman" w:cs="Times New Roman"/>
                <w:szCs w:val="24"/>
              </w:rPr>
              <w:t>100.00</w:t>
            </w:r>
          </w:p>
        </w:tc>
      </w:tr>
    </w:tbl>
    <w:p w14:paraId="036F5F35" w14:textId="77777777" w:rsidR="00F63A3F" w:rsidRPr="00E92C09" w:rsidRDefault="00F63A3F" w:rsidP="00E92C09">
      <w:bookmarkStart w:id="0" w:name="_GoBack"/>
      <w:bookmarkEnd w:id="0"/>
    </w:p>
    <w:sectPr w:rsidR="00F63A3F" w:rsidRPr="00E92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AE3AA0" w14:textId="77777777" w:rsidR="00D45000" w:rsidRDefault="00D45000"/>
  </w:endnote>
  <w:endnote w:type="continuationSeparator" w:id="0">
    <w:p w14:paraId="76B61B17" w14:textId="77777777" w:rsidR="00D45000" w:rsidRDefault="00D450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FCED3" w14:textId="77777777" w:rsidR="00D45000" w:rsidRDefault="00D45000"/>
  </w:footnote>
  <w:footnote w:type="continuationSeparator" w:id="0">
    <w:p w14:paraId="529E5C70" w14:textId="77777777" w:rsidR="00D45000" w:rsidRDefault="00D4500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FA"/>
    <w:rsid w:val="00052679"/>
    <w:rsid w:val="000611B3"/>
    <w:rsid w:val="000A3EBE"/>
    <w:rsid w:val="000D2BCF"/>
    <w:rsid w:val="000D7DF7"/>
    <w:rsid w:val="00124CB1"/>
    <w:rsid w:val="00170402"/>
    <w:rsid w:val="002937FE"/>
    <w:rsid w:val="00330ABC"/>
    <w:rsid w:val="00342427"/>
    <w:rsid w:val="003A0C10"/>
    <w:rsid w:val="003E27EB"/>
    <w:rsid w:val="003E7A84"/>
    <w:rsid w:val="003F6373"/>
    <w:rsid w:val="00452BDD"/>
    <w:rsid w:val="00565256"/>
    <w:rsid w:val="005B410B"/>
    <w:rsid w:val="005C4144"/>
    <w:rsid w:val="005E72B4"/>
    <w:rsid w:val="00634B28"/>
    <w:rsid w:val="006D4F37"/>
    <w:rsid w:val="00721674"/>
    <w:rsid w:val="00723888"/>
    <w:rsid w:val="00750DF6"/>
    <w:rsid w:val="007774EB"/>
    <w:rsid w:val="007C15C4"/>
    <w:rsid w:val="007C41AF"/>
    <w:rsid w:val="0082680A"/>
    <w:rsid w:val="00857A41"/>
    <w:rsid w:val="00877AB4"/>
    <w:rsid w:val="008E0847"/>
    <w:rsid w:val="008F0D58"/>
    <w:rsid w:val="009604AF"/>
    <w:rsid w:val="009643F1"/>
    <w:rsid w:val="009D606F"/>
    <w:rsid w:val="00A31DD6"/>
    <w:rsid w:val="00AE42D8"/>
    <w:rsid w:val="00B35E0F"/>
    <w:rsid w:val="00B52D17"/>
    <w:rsid w:val="00CB1C55"/>
    <w:rsid w:val="00CC5D4A"/>
    <w:rsid w:val="00D25773"/>
    <w:rsid w:val="00D45000"/>
    <w:rsid w:val="00E06A37"/>
    <w:rsid w:val="00E27CE8"/>
    <w:rsid w:val="00E32A4A"/>
    <w:rsid w:val="00E6077A"/>
    <w:rsid w:val="00E64509"/>
    <w:rsid w:val="00E8695B"/>
    <w:rsid w:val="00E90F96"/>
    <w:rsid w:val="00E92C09"/>
    <w:rsid w:val="00E97054"/>
    <w:rsid w:val="00ED23BC"/>
    <w:rsid w:val="00F63A3F"/>
    <w:rsid w:val="00F85EE6"/>
    <w:rsid w:val="00FB0737"/>
    <w:rsid w:val="00FB1976"/>
    <w:rsid w:val="00FD22FA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29F2"/>
  <w15:chartTrackingRefBased/>
  <w15:docId w15:val="{C4CE7A66-99B1-47F7-951B-97B5C90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FB073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C15C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C15C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9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0F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0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邹</dc:creator>
  <cp:keywords/>
  <dc:description/>
  <cp:lastModifiedBy>Ye Huan</cp:lastModifiedBy>
  <cp:revision>14</cp:revision>
  <cp:lastPrinted>2023-08-26T07:13:00Z</cp:lastPrinted>
  <dcterms:created xsi:type="dcterms:W3CDTF">2023-08-26T07:01:00Z</dcterms:created>
  <dcterms:modified xsi:type="dcterms:W3CDTF">2023-09-07T08:46:00Z</dcterms:modified>
</cp:coreProperties>
</file>